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9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181"/>
        <w:gridCol w:w="2552"/>
        <w:gridCol w:w="1560"/>
        <w:gridCol w:w="1176"/>
        <w:gridCol w:w="1134"/>
        <w:gridCol w:w="1134"/>
        <w:gridCol w:w="1134"/>
      </w:tblGrid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icrobial specie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ntegr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gene casset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cession num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dentity (%) ≥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Hit length (bp)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≥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E value ≤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umber of reads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Acinetobacter baumannii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amp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Y2284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00E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Corynebacterium diphtheria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BX2483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00E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4"/>
              </w:rPr>
              <w:t>Enterobacter cloacae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bla</w:t>
            </w:r>
            <w:r>
              <w:rPr>
                <w:i/>
                <w:color w:val="000000"/>
                <w:kern w:val="0"/>
                <w:szCs w:val="24"/>
                <w:vertAlign w:val="subscript"/>
              </w:rPr>
              <w:t>VEB-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Y5365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Pseudomonas aeruginosa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4"/>
              </w:rPr>
              <w:t>bla</w:t>
            </w:r>
            <w:r>
              <w:rPr>
                <w:i/>
                <w:color w:val="000000"/>
                <w:kern w:val="0"/>
                <w:szCs w:val="24"/>
                <w:vertAlign w:val="subscript"/>
              </w:rPr>
              <w:t>VIM-2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catB8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aacA4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aadA2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qacEΔ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F4182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4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0E-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Pseudomonas aeruginosa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aadA2b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sul</w:t>
            </w:r>
            <w:r>
              <w:rPr>
                <w:i/>
                <w:color w:val="000000"/>
                <w:kern w:val="0"/>
                <w:szCs w:val="24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436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00E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Pseudomonas stutzeri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4"/>
              </w:rPr>
              <w:t>EF6482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Roseiflexus castenholzii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C_00976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Salmonella enterica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dfrA1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aadA</w:t>
            </w:r>
            <w:r>
              <w:rPr>
                <w:i/>
                <w:color w:val="000000"/>
                <w:kern w:val="0"/>
                <w:szCs w:val="24"/>
              </w:rPr>
              <w:t>1</w:t>
            </w:r>
            <w:r>
              <w:rPr>
                <w:i/>
                <w:color w:val="000000"/>
                <w:kern w:val="0"/>
                <w:szCs w:val="24"/>
              </w:rPr>
              <w:t>, qacEΔ1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sul</w:t>
            </w:r>
            <w:r>
              <w:rPr>
                <w:i/>
                <w:color w:val="000000"/>
                <w:kern w:val="0"/>
                <w:szCs w:val="24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Y5244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8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Salmonella enterica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4"/>
              </w:rPr>
              <w:t>aadA2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l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Q8360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0E-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4"/>
              </w:rPr>
              <w:t>Serratia marcescen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4"/>
              </w:rPr>
              <w:t>bla</w:t>
            </w:r>
            <w:r>
              <w:rPr>
                <w:i/>
                <w:color w:val="000000"/>
                <w:kern w:val="0"/>
                <w:szCs w:val="24"/>
                <w:vertAlign w:val="subscript"/>
              </w:rPr>
              <w:t>IMP-1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aacA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504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0E-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 xml:space="preserve">Thauera </w:t>
            </w:r>
            <w:r>
              <w:rPr>
                <w:color w:val="000000"/>
                <w:kern w:val="0"/>
                <w:szCs w:val="24"/>
              </w:rPr>
              <w:t>sp.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EU3279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7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Yersinia pesti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aadA2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sul</w:t>
            </w:r>
            <w:r>
              <w:rPr>
                <w:i/>
                <w:color w:val="000000"/>
                <w:kern w:val="0"/>
                <w:szCs w:val="24"/>
              </w:rPr>
              <w:t>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P0006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2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w integrase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PiGC15.HVF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2902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w integrase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MuGC6.Sym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2902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0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w integrase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SuezGC3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5470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00E-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w integrase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SuezGC57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5470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4"/>
              </w:rPr>
              <w:t>New integrase 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NWAB_1_9_1_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M9129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.00E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Y2836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2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qacEΔ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17239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00E-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aadA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3775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00E-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3776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.00E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3776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.00E-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qacEΔ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6630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4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00E-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4"/>
              </w:rPr>
              <w:t>qacEΔ</w:t>
            </w:r>
            <w:r>
              <w:rPr>
                <w:i/>
                <w:color w:val="000000"/>
                <w:kern w:val="0"/>
                <w:szCs w:val="24"/>
              </w:rPr>
              <w:t>1</w:t>
            </w:r>
            <w:r>
              <w:rPr>
                <w:color w:val="000000"/>
                <w:kern w:val="0"/>
                <w:szCs w:val="24"/>
              </w:rPr>
              <w:t>,</w:t>
            </w:r>
            <w:r>
              <w:rPr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i/>
                <w:color w:val="000000"/>
                <w:kern w:val="0"/>
                <w:szCs w:val="24"/>
              </w:rPr>
              <w:t>qac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8201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00E-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qac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82015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.00E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M8664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.00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M8673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.00E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Q1610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00E-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Q2823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4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.00E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Q2823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3.00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uncultured bacterium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  <w:t>intI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Cs w:val="24"/>
              </w:rPr>
            </w:pPr>
            <w:r>
              <w:rPr>
                <w:i/>
                <w:color w:val="000000"/>
                <w:kern w:val="0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FJ6157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00E-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9:00Z</dcterms:created>
  <dc:creator>微软用户</dc:creator>
  <dc:description/>
  <cp:keywords/>
  <dc:language>en-US</dc:language>
  <cp:lastModifiedBy>微软用户</cp:lastModifiedBy>
  <dcterms:modified xsi:type="dcterms:W3CDTF">2011-09-18T13:40:00Z</dcterms:modified>
  <cp:revision>1</cp:revision>
  <dc:subject/>
  <dc:title>Microbial species</dc:title>
</cp:coreProperties>
</file>